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4AD0C" w14:textId="77777777" w:rsidR="00235656" w:rsidRPr="00B62FCE" w:rsidRDefault="00235656" w:rsidP="0023565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bookmarkStart w:id="0" w:name="_Hlk146284639"/>
      <w:r w:rsidRPr="00B62FC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SG"/>
          <w14:ligatures w14:val="none"/>
        </w:rPr>
        <w:t>Supplementary Table 1.</w:t>
      </w:r>
      <w:r w:rsidRPr="00B62FCE"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 xml:space="preserve"> Demographics in inpatient mortality and mortality within 30 days </w:t>
      </w:r>
    </w:p>
    <w:tbl>
      <w:tblPr>
        <w:tblW w:w="10632" w:type="dxa"/>
        <w:tblInd w:w="-8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2079"/>
        <w:gridCol w:w="2079"/>
        <w:gridCol w:w="2079"/>
      </w:tblGrid>
      <w:tr w:rsidR="00235656" w:rsidRPr="00B62FCE" w14:paraId="1F97EA74" w14:textId="77777777" w:rsidTr="000062F3">
        <w:trPr>
          <w:trHeight w:val="256"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79F896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6879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Inpatient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D5431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Within 30 days</w:t>
            </w:r>
          </w:p>
        </w:tc>
        <w:tc>
          <w:tcPr>
            <w:tcW w:w="2079" w:type="dxa"/>
            <w:vMerge w:val="restart"/>
            <w:tcBorders>
              <w:top w:val="single" w:sz="4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3EAEA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P-Value</w:t>
            </w:r>
          </w:p>
        </w:tc>
      </w:tr>
      <w:tr w:rsidR="00235656" w:rsidRPr="00B62FCE" w14:paraId="36A738E5" w14:textId="77777777" w:rsidTr="000062F3">
        <w:trPr>
          <w:trHeight w:val="256"/>
        </w:trPr>
        <w:tc>
          <w:tcPr>
            <w:tcW w:w="439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20A16A5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37BC0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n = 105 (62.5%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F5D5A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n = 63 (37.5%)</w:t>
            </w:r>
          </w:p>
        </w:tc>
        <w:tc>
          <w:tcPr>
            <w:tcW w:w="207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72D0F0E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61324AA4" w14:textId="77777777" w:rsidTr="000062F3">
        <w:trPr>
          <w:trHeight w:val="268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E747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Demographics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7F4A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2175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7436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1BD8F2B9" w14:textId="77777777" w:rsidTr="000062F3">
        <w:trPr>
          <w:trHeight w:val="268"/>
        </w:trPr>
        <w:tc>
          <w:tcPr>
            <w:tcW w:w="4395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66FA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Gender</w:t>
            </w:r>
          </w:p>
        </w:tc>
        <w:tc>
          <w:tcPr>
            <w:tcW w:w="2079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595E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5C3DE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817E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523</w:t>
            </w:r>
          </w:p>
        </w:tc>
      </w:tr>
      <w:tr w:rsidR="00235656" w:rsidRPr="00B62FCE" w14:paraId="728B823C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470D5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ale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97C1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52 (49.5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B2B31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8 (44.4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4DBA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46C2906E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03FA4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Female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65C8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53 (50.5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995A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35 (55.6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F920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2549B7F7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B9D09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Age (years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42A4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87.63 ± 6.76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6AE9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87.54 ± 6.18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5F8E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932</w:t>
            </w:r>
          </w:p>
        </w:tc>
      </w:tr>
      <w:tr w:rsidR="00235656" w:rsidRPr="00B62FCE" w14:paraId="1E60D10F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34B9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Ethnicity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8611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1526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3D360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360</w:t>
            </w:r>
          </w:p>
        </w:tc>
      </w:tr>
      <w:tr w:rsidR="00235656" w:rsidRPr="00B62FCE" w14:paraId="79A68E03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0F55C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Chinese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173C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88 (83.8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3A3B0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54 (85.7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B743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4C6C92FD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30B18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alay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D50E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7 (6.7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50501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7 (11.1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DF0D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1F3C4B4A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FC08F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Indian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B2730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6 (5.7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B0C04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 (1.6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8DC6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202648D7" w14:textId="77777777" w:rsidTr="000062F3">
        <w:trPr>
          <w:trHeight w:val="64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110B3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Others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A936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4 (3.8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65B65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 (1.6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CFE5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2DCA0FDD" w14:textId="77777777" w:rsidTr="000062F3">
        <w:trPr>
          <w:trHeight w:val="256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5360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Diagnosis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7514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733B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7E28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663320F6" w14:textId="77777777" w:rsidTr="000062F3">
        <w:trPr>
          <w:trHeight w:val="256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F5B51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Pneumonia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EF79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81 (77.1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D021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9 (46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5387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&lt;0.001</w:t>
            </w:r>
          </w:p>
        </w:tc>
      </w:tr>
      <w:tr w:rsidR="00235656" w:rsidRPr="00B62FCE" w14:paraId="0E371AFE" w14:textId="77777777" w:rsidTr="000062F3">
        <w:trPr>
          <w:trHeight w:val="256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47C5F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Delirium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41DC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37 (35.2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7504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9 (46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EBC3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166</w:t>
            </w:r>
          </w:p>
        </w:tc>
      </w:tr>
      <w:tr w:rsidR="00235656" w:rsidRPr="00B62FCE" w14:paraId="68ADF73F" w14:textId="77777777" w:rsidTr="000062F3">
        <w:trPr>
          <w:trHeight w:val="256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33EAA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Fragility Fracture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7E90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 (1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3B9A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3 (4.8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77059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117</w:t>
            </w:r>
          </w:p>
        </w:tc>
      </w:tr>
      <w:tr w:rsidR="00235656" w:rsidRPr="00B62FCE" w14:paraId="7F12F838" w14:textId="77777777" w:rsidTr="000062F3">
        <w:trPr>
          <w:trHeight w:val="256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321E5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Urinary Tract Infection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8519E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7 (25.7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FE4F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3 (36.5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F343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139</w:t>
            </w:r>
          </w:p>
        </w:tc>
      </w:tr>
      <w:tr w:rsidR="00235656" w:rsidRPr="00B62FCE" w14:paraId="610B2321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97F2C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Stroke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0742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 (1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4ECB5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 (0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9D55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437</w:t>
            </w:r>
          </w:p>
        </w:tc>
      </w:tr>
      <w:tr w:rsidR="00235656" w:rsidRPr="00B62FCE" w14:paraId="3C4040C8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F9ABC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Intracranial Bleed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FC76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 (1.9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2BC7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 (0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4716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270</w:t>
            </w:r>
          </w:p>
        </w:tc>
      </w:tr>
      <w:tr w:rsidR="00235656" w:rsidRPr="00B62FCE" w14:paraId="3C815145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21EDD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Acute Myocardial Infarction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6AE7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5 (23.8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0158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9 (14.3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78189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137</w:t>
            </w:r>
          </w:p>
        </w:tc>
      </w:tr>
      <w:tr w:rsidR="00235656" w:rsidRPr="00B62FCE" w14:paraId="59FFACC8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78F3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Comorbidities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E384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2BD7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B2964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5217A1C7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44B20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Diabetes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2D5A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40 (38.1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A548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30 (47.6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8E2F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225</w:t>
            </w:r>
          </w:p>
        </w:tc>
      </w:tr>
      <w:tr w:rsidR="00235656" w:rsidRPr="00B62FCE" w14:paraId="7D361F4A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621C9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Hypertension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B1BB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47 (44.8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26949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7 (42.9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DE565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810</w:t>
            </w:r>
          </w:p>
        </w:tc>
      </w:tr>
      <w:tr w:rsidR="00235656" w:rsidRPr="00B62FCE" w14:paraId="5084136E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B64A7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Hyperlipidaemia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11D6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9 (27.6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2D8B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6 (41.3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15AC4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068</w:t>
            </w:r>
          </w:p>
        </w:tc>
      </w:tr>
      <w:tr w:rsidR="00235656" w:rsidRPr="00B62FCE" w14:paraId="2DB00348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A311C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Dementia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AEA5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6 (15.2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C1C0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0 (15.9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C73B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912</w:t>
            </w:r>
          </w:p>
        </w:tc>
      </w:tr>
      <w:tr w:rsidR="00235656" w:rsidRPr="00B62FCE" w14:paraId="6D558AD7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AA5CA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Chronic Kidney Disease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71EE9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48 (45.7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9930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1 (33.3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A713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114</w:t>
            </w:r>
          </w:p>
        </w:tc>
      </w:tr>
      <w:tr w:rsidR="00235656" w:rsidRPr="00B62FCE" w14:paraId="084B7EF7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C47B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Serum Albumin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87A85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8.40 ± 5.38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112E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30.08 ± 5.12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E6EB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093</w:t>
            </w:r>
          </w:p>
        </w:tc>
      </w:tr>
      <w:tr w:rsidR="00235656" w:rsidRPr="00B62FCE" w14:paraId="2ED03F93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27AA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Hospital Frailty Risk Score (</w:t>
            </w:r>
            <w:proofErr w:type="gramStart"/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edian(</w:t>
            </w:r>
            <w:proofErr w:type="gramEnd"/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IQR)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8705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6.40 (11.9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9EC34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8.50 (10.7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76EBE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282</w:t>
            </w:r>
          </w:p>
        </w:tc>
      </w:tr>
      <w:tr w:rsidR="00235656" w:rsidRPr="00B62FCE" w14:paraId="3B5F4D34" w14:textId="77777777" w:rsidTr="000062F3">
        <w:trPr>
          <w:trHeight w:val="53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3A7FF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Low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0A0F4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42 (40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B76C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9 (30.2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8645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424</w:t>
            </w:r>
          </w:p>
        </w:tc>
      </w:tr>
      <w:tr w:rsidR="00235656" w:rsidRPr="00B62FCE" w14:paraId="0696B798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1A2AD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Intermediate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A9811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43 (41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8C07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9 (46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D15B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2E37D884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DF8D7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High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039E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0 (19.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A3F0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5 (23.8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1409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40AA3FCC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A1CF1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Age adjusted Charlson’s Comorbidity Index (</w:t>
            </w:r>
            <w:proofErr w:type="gramStart"/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edian(</w:t>
            </w:r>
            <w:proofErr w:type="gramEnd"/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IQR)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50CF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6.00 (3.0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00BA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6.00 (3.0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C7D2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315</w:t>
            </w:r>
          </w:p>
        </w:tc>
      </w:tr>
      <w:tr w:rsidR="00235656" w:rsidRPr="00B62FCE" w14:paraId="6D6C6FA7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E4E0C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Tertile 1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51380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48 (45.7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9F9F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7 (42.9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7DBEA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072</w:t>
            </w:r>
          </w:p>
        </w:tc>
      </w:tr>
      <w:tr w:rsidR="00235656" w:rsidRPr="00B62FCE" w14:paraId="3D4D9DEB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45D17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Tertile 2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42C45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6 (24.8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34915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25 (39.7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7615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5CC546E4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02872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Tertile 3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C82B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31 (29.5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F9680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1 (17.5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D752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573FCAE4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D894C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Fentanyl 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8F4B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3 (12.4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1BF1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8 (12.7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DAE2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952</w:t>
            </w:r>
          </w:p>
        </w:tc>
      </w:tr>
      <w:tr w:rsidR="00235656" w:rsidRPr="00B62FCE" w14:paraId="61E5978F" w14:textId="77777777" w:rsidTr="000062F3">
        <w:trPr>
          <w:trHeight w:val="268"/>
        </w:trPr>
        <w:tc>
          <w:tcPr>
            <w:tcW w:w="4395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75EC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orphine</w:t>
            </w:r>
          </w:p>
        </w:tc>
        <w:tc>
          <w:tcPr>
            <w:tcW w:w="2079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CAD5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3 (2.9)</w:t>
            </w:r>
          </w:p>
        </w:tc>
        <w:tc>
          <w:tcPr>
            <w:tcW w:w="2079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3F99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6 (9.5)</w:t>
            </w:r>
          </w:p>
        </w:tc>
        <w:tc>
          <w:tcPr>
            <w:tcW w:w="2079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BEFA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063</w:t>
            </w:r>
          </w:p>
        </w:tc>
      </w:tr>
      <w:tr w:rsidR="00235656" w:rsidRPr="00B62FCE" w14:paraId="36332068" w14:textId="77777777" w:rsidTr="000062F3">
        <w:trPr>
          <w:trHeight w:val="268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4242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Outcomes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B2EB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C7181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B5D3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036A27C2" w14:textId="77777777" w:rsidTr="000062F3">
        <w:trPr>
          <w:trHeight w:val="268"/>
        </w:trPr>
        <w:tc>
          <w:tcPr>
            <w:tcW w:w="4395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EF611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Number of admissions in past 1 year</w:t>
            </w:r>
          </w:p>
        </w:tc>
        <w:tc>
          <w:tcPr>
            <w:tcW w:w="2079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2E48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626F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2EC8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04F4197A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3F00E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ean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D13DD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.44 ± 1.69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FE9C3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.63 ± 1.89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7CDE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485</w:t>
            </w:r>
          </w:p>
        </w:tc>
      </w:tr>
      <w:tr w:rsidR="00235656" w:rsidRPr="00B62FCE" w14:paraId="2ECA461D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21405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edian (IQR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6CE3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.00 (2.0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2225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.00 (3.0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C684E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568</w:t>
            </w:r>
          </w:p>
        </w:tc>
      </w:tr>
      <w:tr w:rsidR="00235656" w:rsidRPr="00B62FCE" w14:paraId="024900BB" w14:textId="77777777" w:rsidTr="000062F3">
        <w:trPr>
          <w:trHeight w:val="256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08ED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Length of stay in final admission (Days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4B2CF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C8DD6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A0E08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267DB8BD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DC5C6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ean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90D7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8.51 ± 8.25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6FC4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13.00 ± 9.92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90C6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0.003</w:t>
            </w:r>
          </w:p>
        </w:tc>
      </w:tr>
      <w:tr w:rsidR="00235656" w:rsidRPr="00B62FCE" w14:paraId="61C25EC7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50506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edian (IQR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E9344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7.00 (9.0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47A9B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9.00 (12.00)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08385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0.087</w:t>
            </w:r>
          </w:p>
        </w:tc>
      </w:tr>
      <w:tr w:rsidR="00235656" w:rsidRPr="00B62FCE" w14:paraId="07601E82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AF3D9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Total Cost ($)</w:t>
            </w: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ab/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9B9D4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AC65E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8E18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</w:p>
        </w:tc>
      </w:tr>
      <w:tr w:rsidR="00235656" w:rsidRPr="00B62FCE" w14:paraId="496E8D36" w14:textId="77777777" w:rsidTr="000062F3">
        <w:trPr>
          <w:trHeight w:val="268"/>
        </w:trPr>
        <w:tc>
          <w:tcPr>
            <w:tcW w:w="4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F1262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ean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0F312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6882.69 ± 6273.92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9DF97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9838.17 ± 7624.65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38CD4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0.007</w:t>
            </w:r>
          </w:p>
        </w:tc>
      </w:tr>
      <w:tr w:rsidR="00235656" w:rsidRPr="00B62FCE" w14:paraId="60948DD4" w14:textId="77777777" w:rsidTr="000062F3">
        <w:trPr>
          <w:trHeight w:val="268"/>
        </w:trPr>
        <w:tc>
          <w:tcPr>
            <w:tcW w:w="43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C358C" w14:textId="77777777" w:rsidR="00235656" w:rsidRPr="00B62FCE" w:rsidRDefault="00235656" w:rsidP="000062F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Median (IQR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F090A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4817.44 (7278.81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A7B8E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SG"/>
                <w14:ligatures w14:val="none"/>
              </w:rPr>
              <w:t>7751.99 (9043.49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2D5E5" w14:textId="77777777" w:rsidR="00235656" w:rsidRPr="00B62FCE" w:rsidRDefault="00235656" w:rsidP="000062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</w:pPr>
            <w:r w:rsidRPr="00B62FC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SG"/>
                <w14:ligatures w14:val="none"/>
              </w:rPr>
              <w:t>&lt;0.001</w:t>
            </w:r>
          </w:p>
        </w:tc>
      </w:tr>
    </w:tbl>
    <w:p w14:paraId="3E11DD7A" w14:textId="77777777" w:rsidR="00235656" w:rsidRPr="00B62FCE" w:rsidRDefault="00235656" w:rsidP="0023565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</w:pPr>
      <w:r w:rsidRPr="00B62FCE"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lastRenderedPageBreak/>
        <w:t xml:space="preserve">Values presented as n (%) or mean ± SD or median (IQR) whenever specified; Bold indicates significant difference (p &lt;0.05); </w:t>
      </w:r>
      <w:proofErr w:type="spellStart"/>
      <w:r w:rsidRPr="00B62FC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SG"/>
          <w14:ligatures w14:val="none"/>
        </w:rPr>
        <w:t>abc</w:t>
      </w:r>
      <w:proofErr w:type="spellEnd"/>
      <w:r w:rsidRPr="00B62FC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SG"/>
          <w14:ligatures w14:val="none"/>
        </w:rPr>
        <w:t xml:space="preserve"> </w:t>
      </w:r>
      <w:r w:rsidRPr="00B62FCE"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>Values with common superscript alphabet are significantly different.</w:t>
      </w:r>
    </w:p>
    <w:bookmarkEnd w:id="0"/>
    <w:p w14:paraId="4E6A5488" w14:textId="77777777" w:rsidR="00235656" w:rsidRPr="00B62FCE" w:rsidRDefault="00235656" w:rsidP="002356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59812F" w14:textId="77777777" w:rsidR="00BE644A" w:rsidRDefault="00BE644A"/>
    <w:sectPr w:rsidR="00BE644A" w:rsidSect="005D7521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32358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39BC9F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60A16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656"/>
    <w:rsid w:val="00235656"/>
    <w:rsid w:val="005D7521"/>
    <w:rsid w:val="00BE4B2F"/>
    <w:rsid w:val="00BE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E5751"/>
  <w15:chartTrackingRefBased/>
  <w15:docId w15:val="{417B4D50-26BF-4D1F-91D5-2B5D65D5D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56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656"/>
  </w:style>
  <w:style w:type="character" w:styleId="LineNumber">
    <w:name w:val="line number"/>
    <w:basedOn w:val="DefaultParagraphFont"/>
    <w:uiPriority w:val="99"/>
    <w:semiHidden/>
    <w:unhideWhenUsed/>
    <w:rsid w:val="00235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</dc:creator>
  <cp:keywords/>
  <dc:description/>
  <cp:lastModifiedBy>Vanda</cp:lastModifiedBy>
  <cp:revision>1</cp:revision>
  <dcterms:created xsi:type="dcterms:W3CDTF">2024-04-29T13:33:00Z</dcterms:created>
  <dcterms:modified xsi:type="dcterms:W3CDTF">2024-04-29T13:33:00Z</dcterms:modified>
</cp:coreProperties>
</file>